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6602" w14:textId="648BEFC8" w:rsidR="004503B7" w:rsidRDefault="00FD2156">
      <w:r w:rsidRPr="00FD2156">
        <w:t>Figure S23. leave-one-out regression analysis of PCOS on alpha-tocopherol</w:t>
      </w:r>
    </w:p>
    <w:p w14:paraId="538E1436" w14:textId="1091DA1E" w:rsidR="00FD2156" w:rsidRDefault="00FD2156">
      <w:r w:rsidRPr="00FD2156">
        <w:rPr>
          <w:noProof/>
        </w:rPr>
        <w:drawing>
          <wp:inline distT="0" distB="0" distL="0" distR="0" wp14:anchorId="2F1CC829" wp14:editId="7C949696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900C9" w14:textId="77777777" w:rsidR="00FD2156" w:rsidRDefault="00FD2156" w:rsidP="00FD2156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>.</w:t>
      </w:r>
    </w:p>
    <w:p w14:paraId="466968DF" w14:textId="77777777" w:rsidR="00FD2156" w:rsidRDefault="00FD2156">
      <w:pPr>
        <w:rPr>
          <w:rFonts w:hint="eastAsia"/>
        </w:rPr>
      </w:pPr>
    </w:p>
    <w:sectPr w:rsidR="00FD2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0EB40" w14:textId="77777777" w:rsidR="00AC0794" w:rsidRDefault="00AC0794" w:rsidP="00FD2156">
      <w:r>
        <w:separator/>
      </w:r>
    </w:p>
  </w:endnote>
  <w:endnote w:type="continuationSeparator" w:id="0">
    <w:p w14:paraId="209FDD49" w14:textId="77777777" w:rsidR="00AC0794" w:rsidRDefault="00AC0794" w:rsidP="00FD2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5B5BC" w14:textId="77777777" w:rsidR="00AC0794" w:rsidRDefault="00AC0794" w:rsidP="00FD2156">
      <w:r>
        <w:separator/>
      </w:r>
    </w:p>
  </w:footnote>
  <w:footnote w:type="continuationSeparator" w:id="0">
    <w:p w14:paraId="25F27BA2" w14:textId="77777777" w:rsidR="00AC0794" w:rsidRDefault="00AC0794" w:rsidP="00FD2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30"/>
    <w:rsid w:val="004503B7"/>
    <w:rsid w:val="009F1730"/>
    <w:rsid w:val="00AC0794"/>
    <w:rsid w:val="00FD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C9DA9"/>
  <w15:chartTrackingRefBased/>
  <w15:docId w15:val="{F775E011-7E45-413E-964B-AFE5B7119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1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37:00Z</dcterms:created>
  <dcterms:modified xsi:type="dcterms:W3CDTF">2022-11-12T02:38:00Z</dcterms:modified>
</cp:coreProperties>
</file>